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2EEA2" w14:textId="31695047" w:rsidR="00E262A2" w:rsidRPr="00757153" w:rsidRDefault="007F1AC7">
      <w:pPr>
        <w:spacing w:after="160" w:line="259" w:lineRule="auto"/>
      </w:pPr>
      <w:r w:rsidRPr="00757153">
        <w:rPr>
          <w:b/>
        </w:rPr>
        <w:t>Supplementary Methods</w:t>
      </w:r>
      <w:r w:rsidR="00E262A2" w:rsidRPr="00757153">
        <w:rPr>
          <w:b/>
        </w:rPr>
        <w:t xml:space="preserve">. </w:t>
      </w:r>
      <w:r w:rsidR="00E262A2" w:rsidRPr="00757153">
        <w:t xml:space="preserve">Lyapunov Exponent (LE) Calculations </w:t>
      </w:r>
    </w:p>
    <w:p w14:paraId="236DF8B0" w14:textId="6497E931" w:rsidR="00E262A2" w:rsidRPr="00757153" w:rsidRDefault="005926EE" w:rsidP="00E262A2">
      <w:pPr>
        <w:spacing w:before="240" w:line="480" w:lineRule="auto"/>
        <w:ind w:firstLine="720"/>
        <w:jc w:val="both"/>
      </w:pPr>
      <w:r w:rsidRPr="00757153">
        <w:t xml:space="preserve">Prior to </w:t>
      </w:r>
      <w:r w:rsidR="00F93D90" w:rsidRPr="00757153">
        <w:t>calculat</w:t>
      </w:r>
      <w:r w:rsidRPr="00757153">
        <w:t>ing</w:t>
      </w:r>
      <w:r w:rsidR="00F93D90" w:rsidRPr="00757153">
        <w:t xml:space="preserve"> LE</w:t>
      </w:r>
      <w:r w:rsidRPr="00757153">
        <w:t>s</w:t>
      </w:r>
      <w:r w:rsidR="00F93D90" w:rsidRPr="00757153">
        <w:t xml:space="preserve"> (</w:t>
      </w:r>
      <w:r w:rsidR="00F93D90" w:rsidRPr="00757153">
        <w:rPr>
          <w:i/>
        </w:rPr>
        <w:t>λ)</w:t>
      </w:r>
      <w:r w:rsidR="00F93D90" w:rsidRPr="00757153">
        <w:t xml:space="preserve">, joint angle times series from the hip, knee, and ankle were </w:t>
      </w:r>
      <w:r w:rsidRPr="00757153">
        <w:t xml:space="preserve">low-pass </w:t>
      </w:r>
      <w:r w:rsidR="00F93D90" w:rsidRPr="00757153">
        <w:t>ﬁltered using a 2</w:t>
      </w:r>
      <w:r w:rsidR="00F93D90" w:rsidRPr="00757153">
        <w:rPr>
          <w:vertAlign w:val="superscript"/>
        </w:rPr>
        <w:t>nd</w:t>
      </w:r>
      <w:r w:rsidR="00F93D90" w:rsidRPr="00757153">
        <w:t xml:space="preserve">-order, recursive, Butterworth ﬁlter with a cutoff frequency of 10 Hz </w:t>
      </w:r>
      <w:r w:rsidR="008B66FC" w:rsidRPr="00757153">
        <w:fldChar w:fldCharType="begin"/>
      </w:r>
      <w:r w:rsidR="008B66FC" w:rsidRPr="00757153">
        <w:instrText xml:space="preserve"> ADDIN EN.CITE &lt;EndNote&gt;&lt;Cite&gt;&lt;Author&gt;England&lt;/Author&gt;&lt;Year&gt;2007&lt;/Year&gt;&lt;RecNum&gt;107&lt;/RecNum&gt;&lt;DisplayText&gt;(England &amp;amp; Granata, 2007)&lt;/DisplayText&gt;&lt;record&gt;&lt;rec-number&gt;107&lt;/rec-number&gt;&lt;foreign-keys&gt;&lt;key app="EN" db-id="tfeea9rvopxdd8evsf3v2rxx2awzfsaz052z" timestamp="1563385301"&gt;107&lt;/key&gt;&lt;/foreign-keys&gt;&lt;ref-type name="Journal Article"&gt;17&lt;/ref-type&gt;&lt;contributors&gt;&lt;authors&gt;&lt;author&gt;England, Scott A&lt;/author&gt;&lt;author&gt;Granata, Kevin P &lt;/author&gt;&lt;/authors&gt;&lt;/contributors&gt;&lt;titles&gt;&lt;title&gt;The influence of gait speed on local dynamic stability of walking&lt;/title&gt;&lt;/titles&gt;&lt;pages&gt;172-178&lt;/pages&gt;&lt;volume&gt;25&lt;/volume&gt;&lt;number&gt;2&lt;/number&gt;&lt;dates&gt;&lt;year&gt;2007&lt;/year&gt;&lt;/dates&gt;&lt;isbn&gt;0966-6362&lt;/isbn&gt;&lt;urls&gt;&lt;/urls&gt;&lt;/record&gt;&lt;/Cite&gt;&lt;/EndNote&gt;</w:instrText>
      </w:r>
      <w:r w:rsidR="008B66FC" w:rsidRPr="00757153">
        <w:fldChar w:fldCharType="separate"/>
      </w:r>
      <w:r w:rsidR="008B66FC" w:rsidRPr="00757153">
        <w:rPr>
          <w:noProof/>
        </w:rPr>
        <w:t>(England &amp; Granata, 2007)</w:t>
      </w:r>
      <w:r w:rsidR="008B66FC" w:rsidRPr="00757153">
        <w:fldChar w:fldCharType="end"/>
      </w:r>
      <w:r w:rsidR="00F93D90" w:rsidRPr="00757153">
        <w:t xml:space="preserve">. </w:t>
      </w:r>
      <w:r w:rsidR="00E262A2" w:rsidRPr="00757153">
        <w:t xml:space="preserve">It was then necessary to reconstruct an appropriate state space, which is any vector space containing a sufficient number of independent coordinates to define the state of the system at any point in time. For this, a single time series from the original data and time-delayed copies can be used </w:t>
      </w:r>
      <w:r w:rsidR="008B66FC" w:rsidRPr="00757153">
        <w:fldChar w:fldCharType="begin"/>
      </w:r>
      <w:r w:rsidR="008B66FC" w:rsidRPr="00757153">
        <w:instrText xml:space="preserve"> ADDIN EN.CITE &lt;EndNote&gt;&lt;Cite&gt;&lt;Author&gt;Dingwell&lt;/Author&gt;&lt;Year&gt;2001&lt;/Year&gt;&lt;RecNum&gt;108&lt;/RecNum&gt;&lt;DisplayText&gt;(Dingwell, Cusumano, Cavanagh, &amp;amp; Sternad, 2001)&lt;/DisplayText&gt;&lt;record&gt;&lt;rec-number&gt;108&lt;/rec-number&gt;&lt;foreign-keys&gt;&lt;key app="EN" db-id="tfeea9rvopxdd8evsf3v2rxx2awzfsaz052z" timestamp="1563385809"&gt;108&lt;/key&gt;&lt;/foreign-keys&gt;&lt;ref-type name="Journal Article"&gt;17&lt;/ref-type&gt;&lt;contributors&gt;&lt;authors&gt;&lt;author&gt;Dingwell, JB&lt;/author&gt;&lt;author&gt;Cusumano, Joseph Paul&lt;/author&gt;&lt;author&gt;Cavanagh, PR&lt;/author&gt;&lt;author&gt;Sternad, D&lt;/author&gt;&lt;/authors&gt;&lt;/contributors&gt;&lt;titles&gt;&lt;title&gt;Local dynamic stability versus kinematic variability of continuous overground and treadmill walking&lt;/title&gt;&lt;/titles&gt;&lt;pages&gt;27-32&lt;/pages&gt;&lt;volume&gt;123&lt;/volume&gt;&lt;number&gt;1&lt;/number&gt;&lt;dates&gt;&lt;year&gt;2001&lt;/year&gt;&lt;/dates&gt;&lt;isbn&gt;0148-0731&lt;/isbn&gt;&lt;urls&gt;&lt;/urls&gt;&lt;/record&gt;&lt;/Cite&gt;&lt;/EndNote&gt;</w:instrText>
      </w:r>
      <w:r w:rsidR="008B66FC" w:rsidRPr="00757153">
        <w:fldChar w:fldCharType="separate"/>
      </w:r>
      <w:r w:rsidR="008B66FC" w:rsidRPr="00757153">
        <w:rPr>
          <w:noProof/>
        </w:rPr>
        <w:t>(Dingwell, Cusumano, Cavanagh, &amp; Sternad, 2001)</w:t>
      </w:r>
      <w:r w:rsidR="008B66FC" w:rsidRPr="00757153">
        <w:fldChar w:fldCharType="end"/>
      </w:r>
      <w:r w:rsidR="00E262A2" w:rsidRPr="00757153"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7567"/>
        <w:gridCol w:w="1170"/>
      </w:tblGrid>
      <w:tr w:rsidR="00757153" w:rsidRPr="00757153" w14:paraId="6AFFDBA7" w14:textId="77777777" w:rsidTr="00282713">
        <w:tc>
          <w:tcPr>
            <w:tcW w:w="333" w:type="pct"/>
            <w:vAlign w:val="center"/>
          </w:tcPr>
          <w:p w14:paraId="7399F2D5" w14:textId="77777777" w:rsidR="00592488" w:rsidRPr="00757153" w:rsidRDefault="00592488" w:rsidP="00F123B6">
            <w:pPr>
              <w:spacing w:before="240" w:line="480" w:lineRule="auto"/>
              <w:jc w:val="center"/>
            </w:pPr>
          </w:p>
        </w:tc>
        <w:tc>
          <w:tcPr>
            <w:tcW w:w="4042" w:type="pct"/>
            <w:vAlign w:val="center"/>
          </w:tcPr>
          <w:p w14:paraId="7405C685" w14:textId="55F56B89" w:rsidR="00592488" w:rsidRPr="00757153" w:rsidRDefault="00592488" w:rsidP="00592488">
            <w:pPr>
              <w:spacing w:before="240" w:line="480" w:lineRule="auto"/>
              <w:jc w:val="center"/>
            </w:pPr>
            <w:r w:rsidRPr="00757153">
              <w:rPr>
                <w:rFonts w:ascii="Cambria Math" w:hAnsi="Cambria Math" w:cs="Cambria Math"/>
              </w:rPr>
              <w:t>X</w:t>
            </w:r>
            <w:r w:rsidRPr="00757153">
              <w:t>(</w:t>
            </w:r>
            <w:r w:rsidRPr="00757153">
              <w:rPr>
                <w:rFonts w:ascii="Cambria Math" w:hAnsi="Cambria Math" w:cs="Cambria Math"/>
              </w:rPr>
              <w:t>𝑡</w:t>
            </w:r>
            <w:r w:rsidRPr="00757153">
              <w:t>)</w:t>
            </w:r>
            <w:r w:rsidR="00930D82" w:rsidRPr="00757153">
              <w:t xml:space="preserve"> </w:t>
            </w:r>
            <w:r w:rsidRPr="00757153">
              <w:t>= [(</w:t>
            </w:r>
            <w:r w:rsidRPr="00757153">
              <w:rPr>
                <w:rFonts w:ascii="Cambria Math" w:hAnsi="Cambria Math" w:cs="Cambria Math"/>
              </w:rPr>
              <w:t>𝑡</w:t>
            </w:r>
            <w:r w:rsidRPr="00757153">
              <w:t>), (</w:t>
            </w:r>
            <w:r w:rsidRPr="00757153">
              <w:rPr>
                <w:rFonts w:ascii="Cambria Math" w:hAnsi="Cambria Math" w:cs="Cambria Math"/>
              </w:rPr>
              <w:t>𝑡</w:t>
            </w:r>
            <w:r w:rsidRPr="00757153">
              <w:t xml:space="preserve"> + </w:t>
            </w:r>
            <w:r w:rsidRPr="00757153">
              <w:rPr>
                <w:rFonts w:ascii="Cambria Math" w:hAnsi="Cambria Math" w:cs="Cambria Math"/>
              </w:rPr>
              <w:t>𝑇</w:t>
            </w:r>
            <w:r w:rsidRPr="00757153">
              <w:t xml:space="preserve">), </w:t>
            </w:r>
            <w:r w:rsidRPr="00757153">
              <w:rPr>
                <w:rFonts w:ascii="Cambria Math" w:hAnsi="Cambria Math" w:cs="Cambria Math"/>
              </w:rPr>
              <w:t>𝑥</w:t>
            </w:r>
            <w:r w:rsidRPr="00757153">
              <w:t>(</w:t>
            </w:r>
            <w:r w:rsidRPr="00757153">
              <w:rPr>
                <w:rFonts w:ascii="Cambria Math" w:hAnsi="Cambria Math" w:cs="Cambria Math"/>
              </w:rPr>
              <w:t>𝑡</w:t>
            </w:r>
            <w:r w:rsidRPr="00757153">
              <w:t xml:space="preserve"> + 2</w:t>
            </w:r>
            <w:r w:rsidRPr="00757153">
              <w:rPr>
                <w:rFonts w:ascii="Cambria Math" w:hAnsi="Cambria Math" w:cs="Cambria Math"/>
              </w:rPr>
              <w:t>𝑇</w:t>
            </w:r>
            <w:r w:rsidRPr="00757153">
              <w:t xml:space="preserve">), …, </w:t>
            </w:r>
            <w:r w:rsidRPr="00757153">
              <w:rPr>
                <w:rFonts w:ascii="Cambria Math" w:hAnsi="Cambria Math" w:cs="Cambria Math"/>
              </w:rPr>
              <w:t>𝑥</w:t>
            </w:r>
            <w:r w:rsidRPr="00757153">
              <w:t>(</w:t>
            </w:r>
            <w:r w:rsidRPr="00757153">
              <w:rPr>
                <w:rFonts w:ascii="Cambria Math" w:hAnsi="Cambria Math" w:cs="Cambria Math"/>
              </w:rPr>
              <w:t>𝑡</w:t>
            </w:r>
            <w:r w:rsidRPr="00757153">
              <w:t xml:space="preserve"> + (</w:t>
            </w:r>
            <w:r w:rsidRPr="00757153">
              <w:rPr>
                <w:rFonts w:ascii="Cambria Math" w:hAnsi="Cambria Math" w:cs="Cambria Math"/>
              </w:rPr>
              <w:t>𝑛</w:t>
            </w:r>
            <w:r w:rsidRPr="00757153">
              <w:t xml:space="preserve"> − 1)</w:t>
            </w:r>
            <w:r w:rsidRPr="00757153">
              <w:rPr>
                <w:rFonts w:ascii="Cambria Math" w:hAnsi="Cambria Math" w:cs="Cambria Math"/>
              </w:rPr>
              <w:t>𝑇</w:t>
            </w:r>
            <w:r w:rsidRPr="00757153">
              <w:t>)]</w:t>
            </w:r>
          </w:p>
        </w:tc>
        <w:tc>
          <w:tcPr>
            <w:tcW w:w="625" w:type="pct"/>
            <w:vAlign w:val="center"/>
          </w:tcPr>
          <w:p w14:paraId="1C9DC0F3" w14:textId="384BD383" w:rsidR="00592488" w:rsidRPr="00757153" w:rsidRDefault="00282713" w:rsidP="00F123B6">
            <w:pPr>
              <w:spacing w:before="240" w:line="480" w:lineRule="auto"/>
              <w:jc w:val="right"/>
            </w:pPr>
            <w:r w:rsidRPr="00757153">
              <w:t xml:space="preserve">Eq. </w:t>
            </w:r>
            <w:r w:rsidR="00592488" w:rsidRPr="00757153">
              <w:t>(</w:t>
            </w:r>
            <w:r w:rsidR="009E5D52" w:rsidRPr="00757153">
              <w:t>S</w:t>
            </w:r>
            <w:r w:rsidRPr="00757153">
              <w:t>.</w:t>
            </w:r>
            <w:r w:rsidR="005926EE" w:rsidRPr="00757153">
              <w:t>1</w:t>
            </w:r>
            <w:r w:rsidR="00592488" w:rsidRPr="00757153">
              <w:t>)</w:t>
            </w:r>
          </w:p>
        </w:tc>
      </w:tr>
    </w:tbl>
    <w:p w14:paraId="59378C73" w14:textId="4DA7C213" w:rsidR="00592488" w:rsidRPr="00757153" w:rsidRDefault="00E262A2" w:rsidP="00592488">
      <w:pPr>
        <w:spacing w:before="240" w:line="480" w:lineRule="auto"/>
        <w:jc w:val="both"/>
      </w:pPr>
      <w:proofErr w:type="gramStart"/>
      <w:r w:rsidRPr="00757153">
        <w:t>where</w:t>
      </w:r>
      <w:proofErr w:type="gramEnd"/>
      <w:r w:rsidRPr="00757153">
        <w:t xml:space="preserve"> </w:t>
      </w:r>
      <w:r w:rsidRPr="00757153">
        <w:rPr>
          <w:i/>
        </w:rPr>
        <w:t>X(t)</w:t>
      </w:r>
      <w:r w:rsidRPr="00757153">
        <w:t xml:space="preserve"> is the n-dimensional state vector, </w:t>
      </w:r>
      <w:r w:rsidRPr="00757153">
        <w:rPr>
          <w:i/>
        </w:rPr>
        <w:t>x(t)</w:t>
      </w:r>
      <w:r w:rsidRPr="00757153">
        <w:t xml:space="preserve"> are the original data, </w:t>
      </w:r>
      <w:r w:rsidRPr="00757153">
        <w:rPr>
          <w:i/>
        </w:rPr>
        <w:t>T</w:t>
      </w:r>
      <w:r w:rsidRPr="00757153">
        <w:t xml:space="preserve"> is the time delay, and </w:t>
      </w:r>
      <w:r w:rsidRPr="00757153">
        <w:rPr>
          <w:i/>
        </w:rPr>
        <w:t>n</w:t>
      </w:r>
      <w:r w:rsidRPr="00757153">
        <w:t xml:space="preserve"> is the embedding dimension. Here, </w:t>
      </w:r>
      <w:r w:rsidRPr="00757153">
        <w:rPr>
          <w:i/>
        </w:rPr>
        <w:t>T</w:t>
      </w:r>
      <w:r w:rsidRPr="00757153">
        <w:t xml:space="preserve"> was estimated using the first lag when the autocorrelation function reduced to 1 – 1/e of its initial value </w:t>
      </w:r>
      <w:r w:rsidR="008B66FC" w:rsidRPr="00757153">
        <w:fldChar w:fldCharType="begin"/>
      </w:r>
      <w:r w:rsidR="008B66FC" w:rsidRPr="00757153">
        <w:instrText xml:space="preserve"> ADDIN EN.CITE &lt;EndNote&gt;&lt;Cite&gt;&lt;Author&gt;Rosenstein&lt;/Author&gt;&lt;Year&gt;1993&lt;/Year&gt;&lt;RecNum&gt;172&lt;/RecNum&gt;&lt;DisplayText&gt;(Rosenstein, Collins, &amp;amp; De Luca, 1993)&lt;/DisplayText&gt;&lt;record&gt;&lt;rec-number&gt;172&lt;/rec-number&gt;&lt;foreign-keys&gt;&lt;key app="EN" db-id="tfeea9rvopxdd8evsf3v2rxx2awzfsaz052z" timestamp="1565488468"&gt;172&lt;/key&gt;&lt;/foreign-keys&gt;&lt;ref-type name="Journal Article"&gt;17&lt;/ref-type&gt;&lt;contributors&gt;&lt;authors&gt;&lt;author&gt;Rosenstein, Michael T&lt;/author&gt;&lt;author&gt;Collins, James J&lt;/author&gt;&lt;author&gt;De Luca, Carlo J &lt;/author&gt;&lt;/authors&gt;&lt;/contributors&gt;&lt;titles&gt;&lt;title&gt;A practical method for calculating largest Lyapunov exponents from small data sets&lt;/title&gt;&lt;/titles&gt;&lt;pages&gt;117-134&lt;/pages&gt;&lt;volume&gt;65&lt;/volume&gt;&lt;number&gt;1-2&lt;/number&gt;&lt;dates&gt;&lt;year&gt;1993&lt;/year&gt;&lt;/dates&gt;&lt;isbn&gt;0167-2789&lt;/isbn&gt;&lt;urls&gt;&lt;/urls&gt;&lt;/record&gt;&lt;/Cite&gt;&lt;/EndNote&gt;</w:instrText>
      </w:r>
      <w:r w:rsidR="008B66FC" w:rsidRPr="00757153">
        <w:fldChar w:fldCharType="separate"/>
      </w:r>
      <w:r w:rsidR="008B66FC" w:rsidRPr="00757153">
        <w:rPr>
          <w:noProof/>
        </w:rPr>
        <w:t>(Rosenstein, Collins, &amp; De Luca, 1993)</w:t>
      </w:r>
      <w:r w:rsidR="008B66FC" w:rsidRPr="00757153">
        <w:fldChar w:fldCharType="end"/>
      </w:r>
      <w:r w:rsidRPr="00757153">
        <w:t xml:space="preserve">. The first minimum was chosen, since it provides adjacent delay coordinates with a minimum amount of shared information. Subsequently, the number of state space dimensions, </w:t>
      </w:r>
      <w:r w:rsidRPr="00757153">
        <w:rPr>
          <w:i/>
        </w:rPr>
        <w:t>n</w:t>
      </w:r>
      <w:r w:rsidRPr="00757153">
        <w:t xml:space="preserve">, was chosen based on a Global False-Nearest-Neighbor (GFNN) analysis </w:t>
      </w:r>
      <w:r w:rsidR="008B66FC" w:rsidRPr="00757153">
        <w:fldChar w:fldCharType="begin"/>
      </w:r>
      <w:r w:rsidR="008B66FC" w:rsidRPr="00757153">
        <w:instrText xml:space="preserve"> ADDIN EN.CITE &lt;EndNote&gt;&lt;Cite&gt;&lt;Author&gt;Rosenstein&lt;/Author&gt;&lt;Year&gt;1993&lt;/Year&gt;&lt;RecNum&gt;172&lt;/RecNum&gt;&lt;DisplayText&gt;(Rosenstein, et al., 1993)&lt;/DisplayText&gt;&lt;record&gt;&lt;rec-number&gt;172&lt;/rec-number&gt;&lt;foreign-keys&gt;&lt;key app="EN" db-id="tfeea9rvopxdd8evsf3v2rxx2awzfsaz052z" timestamp="1565488468"&gt;172&lt;/key&gt;&lt;/foreign-keys&gt;&lt;ref-type name="Journal Article"&gt;17&lt;/ref-type&gt;&lt;contributors&gt;&lt;authors&gt;&lt;author&gt;Rosenstein, Michael T&lt;/author&gt;&lt;author&gt;Collins, James J&lt;/author&gt;&lt;author&gt;De Luca, Carlo J &lt;/author&gt;&lt;/authors&gt;&lt;/contributors&gt;&lt;titles&gt;&lt;title&gt;A practical method for calculating largest Lyapunov exponents from small data sets&lt;/title&gt;&lt;/titles&gt;&lt;pages&gt;117-134&lt;/pages&gt;&lt;volume&gt;65&lt;/volume&gt;&lt;number&gt;1-2&lt;/number&gt;&lt;dates&gt;&lt;year&gt;1993&lt;/year&gt;&lt;/dates&gt;&lt;isbn&gt;0167-2789&lt;/isbn&gt;&lt;urls&gt;&lt;/urls&gt;&lt;/record&gt;&lt;/Cite&gt;&lt;/EndNote&gt;</w:instrText>
      </w:r>
      <w:r w:rsidR="008B66FC" w:rsidRPr="00757153">
        <w:fldChar w:fldCharType="separate"/>
      </w:r>
      <w:r w:rsidR="008B66FC" w:rsidRPr="00757153">
        <w:rPr>
          <w:noProof/>
        </w:rPr>
        <w:t>(Rosenstein, et al., 1993)</w:t>
      </w:r>
      <w:r w:rsidR="008B66FC" w:rsidRPr="00757153">
        <w:fldChar w:fldCharType="end"/>
      </w:r>
      <w:r w:rsidRPr="00757153">
        <w:t xml:space="preserve">, which compares the distances between neighboring trajectories in the reconstructed state space at successively higher dimensions; this was accomplished by increasing n until the number of false-nearest-neighbors approached zero. False nearest neighbors are defined as sets of points that are very close to each other at dimension n=k but not at n=k+1, which provides a sufficient number of coordinates to define the system state at all points in time </w:t>
      </w:r>
      <w:r w:rsidR="008B66FC" w:rsidRPr="00757153">
        <w:fldChar w:fldCharType="begin"/>
      </w:r>
      <w:r w:rsidR="008B66FC" w:rsidRPr="00757153">
        <w:instrText xml:space="preserve"> ADDIN EN.CITE &lt;EndNote&gt;&lt;Cite&gt;&lt;Author&gt;Dingwell&lt;/Author&gt;&lt;Year&gt;2001&lt;/Year&gt;&lt;RecNum&gt;108&lt;/RecNum&gt;&lt;DisplayText&gt;(Dingwell, et al., 2001; England &amp;amp; Granata, 2007)&lt;/DisplayText&gt;&lt;record&gt;&lt;rec-number&gt;108&lt;/rec-number&gt;&lt;foreign-keys&gt;&lt;key app="EN" db-id="tfeea9rvopxdd8evsf3v2rxx2awzfsaz052z" timestamp="1563385809"&gt;108&lt;/key&gt;&lt;/foreign-keys&gt;&lt;ref-type name="Journal Article"&gt;17&lt;/ref-type&gt;&lt;contributors&gt;&lt;authors&gt;&lt;author&gt;Dingwell, JB&lt;/author&gt;&lt;author&gt;Cusumano, Joseph Paul&lt;/author&gt;&lt;author&gt;Cavanagh, PR&lt;/author&gt;&lt;author&gt;Sternad, D&lt;/author&gt;&lt;/authors&gt;&lt;/contributors&gt;&lt;titles&gt;&lt;title&gt;Local dynamic stability versus kinematic variability of continuous overground and treadmill walking&lt;/title&gt;&lt;/titles&gt;&lt;pages&gt;27-32&lt;/pages&gt;&lt;volume&gt;123&lt;/volume&gt;&lt;number&gt;1&lt;/number&gt;&lt;dates&gt;&lt;year&gt;2001&lt;/year&gt;&lt;/dates&gt;&lt;isbn&gt;0148-0731&lt;/isbn&gt;&lt;urls&gt;&lt;/urls&gt;&lt;/record&gt;&lt;/Cite&gt;&lt;Cite&gt;&lt;Author&gt;England&lt;/Author&gt;&lt;Year&gt;2007&lt;/Year&gt;&lt;RecNum&gt;107&lt;/RecNum&gt;&lt;record&gt;&lt;rec-number&gt;107&lt;/rec-number&gt;&lt;foreign-keys&gt;&lt;key app="EN" db-id="tfeea9rvopxdd8evsf3v2rxx2awzfsaz052z" timestamp="1563385301"&gt;107&lt;/key&gt;&lt;/foreign-keys&gt;&lt;ref-type name="Journal Article"&gt;17&lt;/ref-type&gt;&lt;contributors&gt;&lt;authors&gt;&lt;author&gt;England, Scott A&lt;/author&gt;&lt;author&gt;Granata, Kevin P &lt;/author&gt;&lt;/authors&gt;&lt;/contributors&gt;&lt;titles&gt;&lt;title&gt;The influence of gait speed on local dynamic stability of walking&lt;/title&gt;&lt;/titles&gt;&lt;pages&gt;172-178&lt;/pages&gt;&lt;volume&gt;25&lt;/volume&gt;&lt;number&gt;2&lt;/number&gt;&lt;dates&gt;&lt;year&gt;2007&lt;/year&gt;&lt;/dates&gt;&lt;isbn&gt;0966-6362&lt;/isbn&gt;&lt;urls&gt;&lt;/urls&gt;&lt;/record&gt;&lt;/Cite&gt;&lt;/EndNote&gt;</w:instrText>
      </w:r>
      <w:r w:rsidR="008B66FC" w:rsidRPr="00757153">
        <w:fldChar w:fldCharType="separate"/>
      </w:r>
      <w:r w:rsidR="008B66FC" w:rsidRPr="00757153">
        <w:rPr>
          <w:noProof/>
        </w:rPr>
        <w:t>(Dingwell, et al., 2001; England &amp; Granata, 2007)</w:t>
      </w:r>
      <w:r w:rsidR="008B66FC" w:rsidRPr="00757153">
        <w:fldChar w:fldCharType="end"/>
      </w:r>
      <w:r w:rsidRPr="00757153">
        <w:t>.</w:t>
      </w:r>
    </w:p>
    <w:p w14:paraId="63C63E99" w14:textId="24A41CD1" w:rsidR="00E262A2" w:rsidRPr="00757153" w:rsidRDefault="00E262A2" w:rsidP="00592488">
      <w:pPr>
        <w:spacing w:before="240" w:line="480" w:lineRule="auto"/>
        <w:ind w:firstLine="720"/>
        <w:jc w:val="both"/>
      </w:pPr>
      <w:r w:rsidRPr="00757153">
        <w:t xml:space="preserve">The maximum </w:t>
      </w:r>
      <w:r w:rsidRPr="00757153">
        <w:rPr>
          <w:i/>
        </w:rPr>
        <w:t>λ</w:t>
      </w:r>
      <w:r w:rsidRPr="00757153">
        <w:t xml:space="preserve"> (</w:t>
      </w:r>
      <w:r w:rsidRPr="00757153">
        <w:rPr>
          <w:i/>
        </w:rPr>
        <w:t>λ</w:t>
      </w:r>
      <w:r w:rsidRPr="00757153">
        <w:rPr>
          <w:iCs/>
          <w:vertAlign w:val="subscript"/>
        </w:rPr>
        <w:t>1</w:t>
      </w:r>
      <w:r w:rsidRPr="00757153">
        <w:t xml:space="preserve">) was calculated by computing the Euclidean distance between nearest neighbors, </w:t>
      </w:r>
      <w:r w:rsidRPr="00757153">
        <w:rPr>
          <w:i/>
        </w:rPr>
        <w:t>d(t)</w:t>
      </w:r>
      <w:r w:rsidRPr="00757153">
        <w:t xml:space="preserve">, for each data-point in the reconstructed state space </w:t>
      </w:r>
      <w:r w:rsidRPr="00757153">
        <w:rPr>
          <w:i/>
        </w:rPr>
        <w:t>X(t)</w:t>
      </w:r>
      <w:r w:rsidRPr="00757153">
        <w:t xml:space="preserve"> across time </w:t>
      </w:r>
      <w:r w:rsidRPr="00757153">
        <w:rPr>
          <w:i/>
        </w:rPr>
        <w:t>t</w:t>
      </w:r>
      <w:r w:rsidRPr="00757153">
        <w:t xml:space="preserve"> using </w:t>
      </w:r>
      <w:r w:rsidR="008B66FC" w:rsidRPr="00757153">
        <w:fldChar w:fldCharType="begin"/>
      </w:r>
      <w:r w:rsidR="008B66FC" w:rsidRPr="00757153">
        <w:instrText xml:space="preserve"> ADDIN EN.CITE &lt;EndNote&gt;&lt;Cite&gt;&lt;Author&gt;Rosenstein&lt;/Author&gt;&lt;Year&gt;1993&lt;/Year&gt;&lt;RecNum&gt;172&lt;/RecNum&gt;&lt;DisplayText&gt;(Rosenstein, et al., 1993)&lt;/DisplayText&gt;&lt;record&gt;&lt;rec-number&gt;172&lt;/rec-number&gt;&lt;foreign-keys&gt;&lt;key app="EN" db-id="tfeea9rvopxdd8evsf3v2rxx2awzfsaz052z" timestamp="1565488468"&gt;172&lt;/key&gt;&lt;/foreign-keys&gt;&lt;ref-type name="Journal Article"&gt;17&lt;/ref-type&gt;&lt;contributors&gt;&lt;authors&gt;&lt;author&gt;Rosenstein, Michael T&lt;/author&gt;&lt;author&gt;Collins, James J&lt;/author&gt;&lt;author&gt;De Luca, Carlo J &lt;/author&gt;&lt;/authors&gt;&lt;/contributors&gt;&lt;titles&gt;&lt;title&gt;A practical method for calculating largest Lyapunov exponents from small data sets&lt;/title&gt;&lt;/titles&gt;&lt;pages&gt;117-134&lt;/pages&gt;&lt;volume&gt;65&lt;/volume&gt;&lt;number&gt;1-2&lt;/number&gt;&lt;dates&gt;&lt;year&gt;1993&lt;/year&gt;&lt;/dates&gt;&lt;isbn&gt;0167-2789&lt;/isbn&gt;&lt;urls&gt;&lt;/urls&gt;&lt;/record&gt;&lt;/Cite&gt;&lt;/EndNote&gt;</w:instrText>
      </w:r>
      <w:r w:rsidR="008B66FC" w:rsidRPr="00757153">
        <w:fldChar w:fldCharType="separate"/>
      </w:r>
      <w:r w:rsidR="008B66FC" w:rsidRPr="00757153">
        <w:rPr>
          <w:noProof/>
        </w:rPr>
        <w:t>(Rosenstein, et al., 1993)</w:t>
      </w:r>
      <w:r w:rsidR="008B66FC" w:rsidRPr="00757153">
        <w:fldChar w:fldCharType="end"/>
      </w:r>
      <w:r w:rsidRPr="00757153"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7567"/>
        <w:gridCol w:w="1170"/>
      </w:tblGrid>
      <w:tr w:rsidR="00757153" w:rsidRPr="00757153" w14:paraId="2F0CFFE8" w14:textId="77777777" w:rsidTr="00282713">
        <w:tc>
          <w:tcPr>
            <w:tcW w:w="333" w:type="pct"/>
            <w:vAlign w:val="center"/>
          </w:tcPr>
          <w:p w14:paraId="33E47C26" w14:textId="77777777" w:rsidR="00592488" w:rsidRPr="00757153" w:rsidRDefault="00592488" w:rsidP="00F123B6">
            <w:pPr>
              <w:spacing w:before="240" w:line="480" w:lineRule="auto"/>
              <w:jc w:val="center"/>
            </w:pPr>
          </w:p>
        </w:tc>
        <w:tc>
          <w:tcPr>
            <w:tcW w:w="4042" w:type="pct"/>
            <w:vAlign w:val="center"/>
          </w:tcPr>
          <w:p w14:paraId="5F7B8FC6" w14:textId="33511724" w:rsidR="00592488" w:rsidRPr="00757153" w:rsidRDefault="00592488" w:rsidP="00592488">
            <w:pPr>
              <w:keepNext/>
              <w:keepLines/>
              <w:spacing w:before="400" w:line="480" w:lineRule="auto"/>
              <w:jc w:val="center"/>
              <w:outlineLvl w:val="3"/>
            </w:pPr>
            <w:r w:rsidRPr="00757153">
              <w:rPr>
                <w:rFonts w:ascii="Cambria Math" w:hAnsi="Cambria Math" w:cs="Cambria Math"/>
              </w:rPr>
              <w:t>𝑑</w:t>
            </w:r>
            <w:r w:rsidRPr="00757153">
              <w:t>(</w:t>
            </w:r>
            <w:r w:rsidRPr="00757153">
              <w:rPr>
                <w:rFonts w:ascii="Cambria Math" w:hAnsi="Cambria Math" w:cs="Cambria Math"/>
              </w:rPr>
              <w:t>𝑡</w:t>
            </w:r>
            <w:r w:rsidRPr="00757153">
              <w:t xml:space="preserve">) = </w:t>
            </w:r>
            <w:r w:rsidRPr="00757153">
              <w:rPr>
                <w:rFonts w:ascii="Cambria Math" w:hAnsi="Cambria Math" w:cs="Cambria Math"/>
              </w:rPr>
              <w:t>𝐷𝑒𝜆</w:t>
            </w:r>
            <w:r w:rsidRPr="00757153">
              <w:rPr>
                <w:vertAlign w:val="subscript"/>
              </w:rPr>
              <w:t>1</w:t>
            </w:r>
            <w:r w:rsidRPr="00757153">
              <w:rPr>
                <w:rFonts w:ascii="Cambria Math" w:hAnsi="Cambria Math" w:cs="Cambria Math"/>
              </w:rPr>
              <w:t>𝑡</w:t>
            </w:r>
          </w:p>
        </w:tc>
        <w:tc>
          <w:tcPr>
            <w:tcW w:w="625" w:type="pct"/>
            <w:vAlign w:val="center"/>
          </w:tcPr>
          <w:p w14:paraId="22479432" w14:textId="65199502" w:rsidR="00592488" w:rsidRPr="00757153" w:rsidRDefault="00282713" w:rsidP="00F123B6">
            <w:pPr>
              <w:spacing w:before="240" w:line="480" w:lineRule="auto"/>
              <w:jc w:val="right"/>
            </w:pPr>
            <w:r w:rsidRPr="00757153">
              <w:t xml:space="preserve">Eq. </w:t>
            </w:r>
            <w:r w:rsidR="00592488" w:rsidRPr="00757153">
              <w:t>(</w:t>
            </w:r>
            <w:r w:rsidR="009E5D52" w:rsidRPr="00757153">
              <w:t>S</w:t>
            </w:r>
            <w:r w:rsidRPr="00757153">
              <w:t>.2</w:t>
            </w:r>
            <w:r w:rsidR="00592488" w:rsidRPr="00757153">
              <w:t>)</w:t>
            </w:r>
          </w:p>
        </w:tc>
      </w:tr>
    </w:tbl>
    <w:p w14:paraId="3EEFCD6B" w14:textId="40453F23" w:rsidR="00E262A2" w:rsidRPr="00757153" w:rsidRDefault="00E262A2" w:rsidP="00E262A2">
      <w:pPr>
        <w:keepNext/>
        <w:keepLines/>
        <w:spacing w:before="400" w:line="480" w:lineRule="auto"/>
        <w:jc w:val="both"/>
        <w:outlineLvl w:val="3"/>
      </w:pPr>
      <w:proofErr w:type="gramStart"/>
      <w:r w:rsidRPr="00757153">
        <w:t>where</w:t>
      </w:r>
      <w:proofErr w:type="gramEnd"/>
      <w:r w:rsidRPr="00757153">
        <w:t xml:space="preserve"> </w:t>
      </w:r>
      <w:r w:rsidRPr="00757153">
        <w:rPr>
          <w:i/>
        </w:rPr>
        <w:t>D</w:t>
      </w:r>
      <w:r w:rsidRPr="00757153">
        <w:t xml:space="preserve"> is the initial average displacement between trajectories (</w:t>
      </w:r>
      <w:r w:rsidRPr="00757153">
        <w:rPr>
          <w:i/>
        </w:rPr>
        <w:t>t</w:t>
      </w:r>
      <w:r w:rsidRPr="00757153">
        <w:t>=0). However, since experimental time series are finite, a maximum finite-time</w:t>
      </w:r>
      <w:r w:rsidRPr="00757153">
        <w:rPr>
          <w:i/>
        </w:rPr>
        <w:t xml:space="preserve"> λ </w:t>
      </w:r>
      <w:r w:rsidRPr="00757153">
        <w:t>must be estimated for each embedded time series by taking the log of both side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7567"/>
        <w:gridCol w:w="1170"/>
      </w:tblGrid>
      <w:tr w:rsidR="00757153" w:rsidRPr="00757153" w14:paraId="15433158" w14:textId="77777777" w:rsidTr="00282713">
        <w:tc>
          <w:tcPr>
            <w:tcW w:w="333" w:type="pct"/>
            <w:vAlign w:val="center"/>
          </w:tcPr>
          <w:p w14:paraId="37B0420D" w14:textId="77777777" w:rsidR="00592488" w:rsidRPr="00757153" w:rsidRDefault="00592488" w:rsidP="00F123B6">
            <w:pPr>
              <w:spacing w:before="240" w:line="480" w:lineRule="auto"/>
              <w:jc w:val="center"/>
            </w:pPr>
          </w:p>
        </w:tc>
        <w:tc>
          <w:tcPr>
            <w:tcW w:w="4042" w:type="pct"/>
            <w:vAlign w:val="center"/>
          </w:tcPr>
          <w:p w14:paraId="7FE2C01D" w14:textId="7A24DF06" w:rsidR="00592488" w:rsidRPr="00757153" w:rsidRDefault="00592488" w:rsidP="00592488">
            <w:pPr>
              <w:keepNext/>
              <w:keepLines/>
              <w:spacing w:before="400" w:line="480" w:lineRule="auto"/>
              <w:jc w:val="center"/>
              <w:outlineLvl w:val="3"/>
            </w:pPr>
            <w:r w:rsidRPr="00757153">
              <w:t>ln[</w:t>
            </w:r>
            <w:r w:rsidRPr="00757153">
              <w:rPr>
                <w:rFonts w:ascii="Cambria Math" w:hAnsi="Cambria Math" w:cs="Cambria Math"/>
              </w:rPr>
              <w:t>𝑑</w:t>
            </w:r>
            <w:r w:rsidRPr="00757153">
              <w:rPr>
                <w:rFonts w:ascii="Cambria Math" w:hAnsi="Cambria Math" w:cs="Cambria Math"/>
                <w:vertAlign w:val="subscript"/>
              </w:rPr>
              <w:t>𝑗</w:t>
            </w:r>
            <w:r w:rsidRPr="00757153">
              <w:t>(</w:t>
            </w:r>
            <w:r w:rsidRPr="00757153">
              <w:rPr>
                <w:rFonts w:ascii="Cambria Math" w:hAnsi="Cambria Math" w:cs="Cambria Math"/>
              </w:rPr>
              <w:t>𝑖</w:t>
            </w:r>
            <w:r w:rsidRPr="00757153">
              <w:t xml:space="preserve">)] ≈ </w:t>
            </w:r>
            <w:r w:rsidRPr="00757153">
              <w:rPr>
                <w:rFonts w:ascii="Cambria Math" w:hAnsi="Cambria Math" w:cs="Cambria Math"/>
              </w:rPr>
              <w:t>𝜆</w:t>
            </w:r>
            <w:r w:rsidRPr="00757153">
              <w:t>* (</w:t>
            </w:r>
            <w:r w:rsidRPr="00757153">
              <w:rPr>
                <w:rFonts w:ascii="Cambria Math" w:hAnsi="Cambria Math" w:cs="Cambria Math"/>
              </w:rPr>
              <w:t>𝑖</w:t>
            </w:r>
            <w:r w:rsidRPr="00757153">
              <w:t>∆</w:t>
            </w:r>
            <w:r w:rsidRPr="00757153">
              <w:rPr>
                <w:rFonts w:ascii="Cambria Math" w:hAnsi="Cambria Math" w:cs="Cambria Math"/>
              </w:rPr>
              <w:t>𝑡</w:t>
            </w:r>
            <w:r w:rsidRPr="00757153">
              <w:t>) + ln[</w:t>
            </w:r>
            <w:r w:rsidRPr="00757153">
              <w:rPr>
                <w:rFonts w:ascii="Cambria Math" w:hAnsi="Cambria Math" w:cs="Cambria Math"/>
              </w:rPr>
              <w:t>𝐷</w:t>
            </w:r>
            <w:r w:rsidRPr="00757153">
              <w:rPr>
                <w:rFonts w:ascii="Cambria Math" w:hAnsi="Cambria Math" w:cs="Cambria Math"/>
                <w:vertAlign w:val="subscript"/>
              </w:rPr>
              <w:t>𝑗</w:t>
            </w:r>
            <w:r w:rsidRPr="00757153">
              <w:t>]</w:t>
            </w:r>
          </w:p>
        </w:tc>
        <w:tc>
          <w:tcPr>
            <w:tcW w:w="625" w:type="pct"/>
            <w:vAlign w:val="center"/>
          </w:tcPr>
          <w:p w14:paraId="38F11F1B" w14:textId="54A0F4F2" w:rsidR="00592488" w:rsidRPr="00757153" w:rsidRDefault="00282713" w:rsidP="00F123B6">
            <w:pPr>
              <w:spacing w:before="240" w:line="480" w:lineRule="auto"/>
              <w:jc w:val="right"/>
            </w:pPr>
            <w:r w:rsidRPr="00757153">
              <w:t xml:space="preserve">Eq. </w:t>
            </w:r>
            <w:r w:rsidR="00592488" w:rsidRPr="00757153">
              <w:t>(</w:t>
            </w:r>
            <w:r w:rsidR="009E5D52" w:rsidRPr="00757153">
              <w:t>S</w:t>
            </w:r>
            <w:r w:rsidRPr="00757153">
              <w:t>.3</w:t>
            </w:r>
            <w:r w:rsidR="00592488" w:rsidRPr="00757153">
              <w:t>)</w:t>
            </w:r>
          </w:p>
        </w:tc>
      </w:tr>
    </w:tbl>
    <w:p w14:paraId="2606E477" w14:textId="24E3A8C8" w:rsidR="00E262A2" w:rsidRPr="00757153" w:rsidRDefault="00E262A2" w:rsidP="00592488">
      <w:pPr>
        <w:keepNext/>
        <w:keepLines/>
        <w:spacing w:before="400" w:line="480" w:lineRule="auto"/>
        <w:jc w:val="both"/>
        <w:outlineLvl w:val="3"/>
      </w:pPr>
      <w:proofErr w:type="gramStart"/>
      <w:r w:rsidRPr="00757153">
        <w:t>where</w:t>
      </w:r>
      <w:proofErr w:type="gramEnd"/>
      <w:r w:rsidRPr="00757153">
        <w:t xml:space="preserve"> </w:t>
      </w:r>
      <w:proofErr w:type="spellStart"/>
      <w:r w:rsidRPr="00757153">
        <w:rPr>
          <w:i/>
        </w:rPr>
        <w:t>d</w:t>
      </w:r>
      <w:r w:rsidRPr="00757153">
        <w:rPr>
          <w:i/>
          <w:vertAlign w:val="subscript"/>
        </w:rPr>
        <w:t>j</w:t>
      </w:r>
      <w:proofErr w:type="spellEnd"/>
      <w:r w:rsidRPr="00757153">
        <w:rPr>
          <w:i/>
        </w:rPr>
        <w:t>(</w:t>
      </w:r>
      <w:proofErr w:type="spellStart"/>
      <w:r w:rsidRPr="00757153">
        <w:rPr>
          <w:i/>
        </w:rPr>
        <w:t>i</w:t>
      </w:r>
      <w:proofErr w:type="spellEnd"/>
      <w:r w:rsidRPr="00757153">
        <w:rPr>
          <w:i/>
        </w:rPr>
        <w:t>)</w:t>
      </w:r>
      <w:r w:rsidRPr="00757153">
        <w:t xml:space="preserve"> is the </w:t>
      </w:r>
      <w:bookmarkStart w:id="0" w:name="_GoBack"/>
      <w:r w:rsidRPr="00757153">
        <w:t xml:space="preserve">Euclidean distance between the </w:t>
      </w:r>
      <w:proofErr w:type="spellStart"/>
      <w:r w:rsidRPr="00757153">
        <w:rPr>
          <w:i/>
        </w:rPr>
        <w:t>j</w:t>
      </w:r>
      <w:r w:rsidRPr="00757153">
        <w:rPr>
          <w:vertAlign w:val="superscript"/>
        </w:rPr>
        <w:t>th</w:t>
      </w:r>
      <w:proofErr w:type="spellEnd"/>
      <w:r w:rsidRPr="00757153">
        <w:t xml:space="preserve"> pair of nearest neighbors after </w:t>
      </w:r>
      <w:proofErr w:type="spellStart"/>
      <w:r w:rsidRPr="00757153">
        <w:rPr>
          <w:i/>
        </w:rPr>
        <w:t>i</w:t>
      </w:r>
      <w:proofErr w:type="spellEnd"/>
      <w:r w:rsidRPr="00757153">
        <w:t xml:space="preserve"> discrete time steps (i.e., </w:t>
      </w:r>
      <w:proofErr w:type="spellStart"/>
      <w:r w:rsidRPr="00757153">
        <w:rPr>
          <w:i/>
        </w:rPr>
        <w:t>i</w:t>
      </w:r>
      <w:r w:rsidRPr="00757153">
        <w:t>Δ</w:t>
      </w:r>
      <w:r w:rsidRPr="00757153">
        <w:rPr>
          <w:i/>
        </w:rPr>
        <w:t>t</w:t>
      </w:r>
      <w:proofErr w:type="spellEnd"/>
      <w:r w:rsidRPr="00757153">
        <w:t xml:space="preserve">). </w:t>
      </w:r>
      <w:bookmarkEnd w:id="0"/>
      <w:r w:rsidRPr="00757153">
        <w:t xml:space="preserve">Euclidean distances between neighboring trajectories in state space were then calculated as a function of time and averaged over all original pairs of nearest neighbors, and the maximum finite-time LE, </w:t>
      </w:r>
      <w:r w:rsidRPr="00757153">
        <w:rPr>
          <w:i/>
        </w:rPr>
        <w:t>λ*</w:t>
      </w:r>
      <w:r w:rsidRPr="00757153">
        <w:t>, was estimated from the slopes of linear fits to curve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7567"/>
        <w:gridCol w:w="1170"/>
      </w:tblGrid>
      <w:tr w:rsidR="00757153" w:rsidRPr="00757153" w14:paraId="38DFBFEC" w14:textId="77777777" w:rsidTr="00282713">
        <w:tc>
          <w:tcPr>
            <w:tcW w:w="333" w:type="pct"/>
            <w:vAlign w:val="center"/>
          </w:tcPr>
          <w:p w14:paraId="32CFB7C8" w14:textId="77777777" w:rsidR="00592488" w:rsidRPr="00757153" w:rsidRDefault="00592488" w:rsidP="00592488">
            <w:pPr>
              <w:spacing w:before="240" w:line="480" w:lineRule="auto"/>
              <w:jc w:val="center"/>
            </w:pPr>
          </w:p>
        </w:tc>
        <w:tc>
          <w:tcPr>
            <w:tcW w:w="4042" w:type="pct"/>
            <w:vAlign w:val="center"/>
          </w:tcPr>
          <w:p w14:paraId="65CA3AC3" w14:textId="404602FB" w:rsidR="00592488" w:rsidRPr="00757153" w:rsidRDefault="00592488" w:rsidP="00592488">
            <w:pPr>
              <w:keepNext/>
              <w:keepLines/>
              <w:spacing w:before="400" w:line="480" w:lineRule="auto"/>
              <w:jc w:val="center"/>
              <w:outlineLvl w:val="3"/>
            </w:pPr>
            <w:r w:rsidRPr="00757153">
              <w:rPr>
                <w:rFonts w:ascii="Cambria Math" w:hAnsi="Cambria Math" w:cs="Cambria Math"/>
              </w:rPr>
              <w:t>𝑦</w:t>
            </w:r>
            <w:r w:rsidRPr="00757153">
              <w:t>(</w:t>
            </w:r>
            <w:r w:rsidRPr="00757153">
              <w:rPr>
                <w:rFonts w:ascii="Cambria Math" w:hAnsi="Cambria Math" w:cs="Cambria Math"/>
              </w:rPr>
              <w:t>𝑖</w:t>
            </w:r>
            <w:r w:rsidRPr="00757153">
              <w:t>) = (1/∆</w:t>
            </w:r>
            <w:r w:rsidRPr="00757153">
              <w:rPr>
                <w:rFonts w:ascii="Cambria Math" w:hAnsi="Cambria Math" w:cs="Cambria Math"/>
              </w:rPr>
              <w:t>𝑡</w:t>
            </w:r>
            <w:r w:rsidRPr="00757153">
              <w:t xml:space="preserve">) </w:t>
            </w:r>
            <w:r w:rsidRPr="00757153">
              <w:rPr>
                <w:rFonts w:ascii="Cambria Math" w:hAnsi="Cambria Math" w:cs="Cambria Math"/>
              </w:rPr>
              <w:t>〈</w:t>
            </w:r>
            <w:r w:rsidRPr="00757153">
              <w:t xml:space="preserve"> ln [</w:t>
            </w:r>
            <w:r w:rsidRPr="00757153">
              <w:rPr>
                <w:rFonts w:ascii="Cambria Math" w:hAnsi="Cambria Math" w:cs="Cambria Math"/>
              </w:rPr>
              <w:t>𝑑𝑗</w:t>
            </w:r>
            <w:r w:rsidRPr="00757153">
              <w:t>(</w:t>
            </w:r>
            <w:r w:rsidRPr="00757153">
              <w:rPr>
                <w:rFonts w:ascii="Cambria Math" w:hAnsi="Cambria Math" w:cs="Cambria Math"/>
              </w:rPr>
              <w:t>𝑖</w:t>
            </w:r>
            <w:r w:rsidRPr="00757153">
              <w:t xml:space="preserve">)] </w:t>
            </w:r>
            <w:r w:rsidRPr="00757153">
              <w:rPr>
                <w:rFonts w:ascii="Cambria Math" w:hAnsi="Cambria Math" w:cs="Cambria Math"/>
              </w:rPr>
              <w:t>〉</w:t>
            </w:r>
          </w:p>
        </w:tc>
        <w:tc>
          <w:tcPr>
            <w:tcW w:w="625" w:type="pct"/>
            <w:vAlign w:val="center"/>
          </w:tcPr>
          <w:p w14:paraId="1A3D3325" w14:textId="1B343F5F" w:rsidR="00592488" w:rsidRPr="00757153" w:rsidRDefault="00282713" w:rsidP="00592488">
            <w:pPr>
              <w:spacing w:before="240" w:line="480" w:lineRule="auto"/>
              <w:jc w:val="right"/>
            </w:pPr>
            <w:r w:rsidRPr="00757153">
              <w:t xml:space="preserve">Eq. </w:t>
            </w:r>
            <w:r w:rsidR="00592488" w:rsidRPr="00757153">
              <w:t>(</w:t>
            </w:r>
            <w:r w:rsidR="009E5D52" w:rsidRPr="00757153">
              <w:t>S</w:t>
            </w:r>
            <w:r w:rsidRPr="00757153">
              <w:t>.4</w:t>
            </w:r>
            <w:r w:rsidR="00592488" w:rsidRPr="00757153">
              <w:t>)</w:t>
            </w:r>
          </w:p>
        </w:tc>
      </w:tr>
    </w:tbl>
    <w:p w14:paraId="43F843B1" w14:textId="4682435B" w:rsidR="00F93D90" w:rsidRPr="00757153" w:rsidRDefault="00E262A2" w:rsidP="00F93D90">
      <w:pPr>
        <w:keepNext/>
        <w:keepLines/>
        <w:spacing w:before="400" w:line="480" w:lineRule="auto"/>
        <w:jc w:val="both"/>
        <w:outlineLvl w:val="3"/>
      </w:pPr>
      <w:r w:rsidRPr="00757153">
        <w:t xml:space="preserve">where </w:t>
      </w:r>
      <w:r w:rsidRPr="00757153">
        <w:rPr>
          <w:rFonts w:ascii="Cambria Math" w:hAnsi="Cambria Math" w:cs="Cambria Math"/>
        </w:rPr>
        <w:t>〈</w:t>
      </w:r>
      <w:r w:rsidRPr="00757153">
        <w:t>–</w:t>
      </w:r>
      <w:r w:rsidRPr="00757153">
        <w:rPr>
          <w:rFonts w:ascii="Cambria Math" w:hAnsi="Cambria Math" w:cs="Cambria Math"/>
        </w:rPr>
        <w:t>〉</w:t>
      </w:r>
      <w:r w:rsidRPr="00757153">
        <w:t xml:space="preserve"> indicates the average over all value of </w:t>
      </w:r>
      <w:r w:rsidRPr="00757153">
        <w:rPr>
          <w:i/>
        </w:rPr>
        <w:t>j</w:t>
      </w:r>
      <w:r w:rsidRPr="00757153">
        <w:t xml:space="preserve"> </w:t>
      </w:r>
      <w:r w:rsidR="008B66FC" w:rsidRPr="00757153">
        <w:fldChar w:fldCharType="begin"/>
      </w:r>
      <w:r w:rsidR="008B66FC" w:rsidRPr="00757153">
        <w:instrText xml:space="preserve"> ADDIN EN.CITE &lt;EndNote&gt;&lt;Cite&gt;&lt;Author&gt;Rosenstein&lt;/Author&gt;&lt;Year&gt;1993&lt;/Year&gt;&lt;RecNum&gt;172&lt;/RecNum&gt;&lt;DisplayText&gt;(Rosenstein, et al., 1993)&lt;/DisplayText&gt;&lt;record&gt;&lt;rec-number&gt;172&lt;/rec-number&gt;&lt;foreign-keys&gt;&lt;key app="EN" db-id="tfeea9rvopxdd8evsf3v2rxx2awzfsaz052z" timestamp="1565488468"&gt;172&lt;/key&gt;&lt;/foreign-keys&gt;&lt;ref-type name="Journal Article"&gt;17&lt;/ref-type&gt;&lt;contributors&gt;&lt;authors&gt;&lt;author&gt;Rosenstein, Michael T&lt;/author&gt;&lt;author&gt;Collins, James J&lt;/author&gt;&lt;author&gt;De Luca, Carlo J &lt;/author&gt;&lt;/authors&gt;&lt;/contributors&gt;&lt;titles&gt;&lt;title&gt;A practical method for calculating largest Lyapunov exponents from small data sets&lt;/title&gt;&lt;/titles&gt;&lt;pages&gt;117-134&lt;/pages&gt;&lt;volume&gt;65&lt;/volume&gt;&lt;number&gt;1-2&lt;/number&gt;&lt;dates&gt;&lt;year&gt;1993&lt;/year&gt;&lt;/dates&gt;&lt;isbn&gt;0167-2789&lt;/isbn&gt;&lt;urls&gt;&lt;/urls&gt;&lt;/record&gt;&lt;/Cite&gt;&lt;/EndNote&gt;</w:instrText>
      </w:r>
      <w:r w:rsidR="008B66FC" w:rsidRPr="00757153">
        <w:fldChar w:fldCharType="separate"/>
      </w:r>
      <w:r w:rsidR="008B66FC" w:rsidRPr="00757153">
        <w:rPr>
          <w:noProof/>
        </w:rPr>
        <w:t>(Rosenstein, et al., 1993)</w:t>
      </w:r>
      <w:r w:rsidR="008B66FC" w:rsidRPr="00757153">
        <w:fldChar w:fldCharType="end"/>
      </w:r>
      <w:r w:rsidRPr="00757153">
        <w:t xml:space="preserve">. Estimates of </w:t>
      </w:r>
      <w:r w:rsidRPr="00757153">
        <w:rPr>
          <w:rFonts w:ascii="Cambria Math" w:hAnsi="Cambria Math" w:cs="Cambria Math"/>
          <w:i/>
        </w:rPr>
        <w:t>𝜆</w:t>
      </w:r>
      <w:r w:rsidRPr="00757153">
        <w:rPr>
          <w:i/>
        </w:rPr>
        <w:t>*</w:t>
      </w:r>
      <w:r w:rsidRPr="00757153">
        <w:t xml:space="preserve"> were calculated over two different time scales.</w:t>
      </w:r>
      <w:r w:rsidR="00F93D90" w:rsidRPr="00757153">
        <w:t xml:space="preserve"> Short-term exponents (SLE) were computed between 0 and 1 stride, and long-term exponents (LLE) were computed between 4 and 7 strides </w:t>
      </w:r>
      <w:r w:rsidR="008B66FC" w:rsidRPr="00757153">
        <w:fldChar w:fldCharType="begin">
          <w:fldData xml:space="preserve">PEVuZE5vdGU+PENpdGU+PEF1dGhvcj5Sb3NlbnN0ZWluPC9BdXRob3I+PFllYXI+MTk5MzwvWWVh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</w:fldData>
        </w:fldChar>
      </w:r>
      <w:r w:rsidR="008B66FC" w:rsidRPr="00757153">
        <w:instrText xml:space="preserve"> ADDIN EN.CITE </w:instrText>
      </w:r>
      <w:r w:rsidR="008B66FC" w:rsidRPr="00757153">
        <w:fldChar w:fldCharType="begin">
          <w:fldData xml:space="preserve">PEVuZE5vdGU+PENpdGU+PEF1dGhvcj5Sb3NlbnN0ZWluPC9BdXRob3I+PFllYXI+MTk5MzwvWWVh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</w:fldData>
        </w:fldChar>
      </w:r>
      <w:r w:rsidR="008B66FC" w:rsidRPr="00757153">
        <w:instrText xml:space="preserve"> ADDIN EN.CITE.DATA </w:instrText>
      </w:r>
      <w:r w:rsidR="008B66FC" w:rsidRPr="00757153">
        <w:fldChar w:fldCharType="end"/>
      </w:r>
      <w:r w:rsidR="008B66FC" w:rsidRPr="00757153">
        <w:fldChar w:fldCharType="separate"/>
      </w:r>
      <w:r w:rsidR="008B66FC" w:rsidRPr="00757153">
        <w:rPr>
          <w:noProof/>
        </w:rPr>
        <w:t>(Dingwell, et al., 2001; England &amp; Granata, 2007; Rosenstein, et al., 1993)</w:t>
      </w:r>
      <w:r w:rsidR="008B66FC" w:rsidRPr="00757153">
        <w:fldChar w:fldCharType="end"/>
      </w:r>
      <w:r w:rsidR="00F93D90" w:rsidRPr="00757153">
        <w:t>.</w:t>
      </w:r>
    </w:p>
    <w:p w14:paraId="0B7CD9CF" w14:textId="74B958A7" w:rsidR="00E262A2" w:rsidRPr="00757153" w:rsidRDefault="00E262A2" w:rsidP="00592488">
      <w:pPr>
        <w:spacing w:before="240" w:line="480" w:lineRule="auto"/>
      </w:pPr>
    </w:p>
    <w:p w14:paraId="15A67019" w14:textId="7B47A4DA" w:rsidR="00E262A2" w:rsidRPr="00757153" w:rsidRDefault="00E262A2">
      <w:pPr>
        <w:spacing w:after="160" w:line="259" w:lineRule="auto"/>
        <w:rPr>
          <w:b/>
        </w:rPr>
      </w:pPr>
    </w:p>
    <w:sectPr w:rsidR="00E262A2" w:rsidRPr="00757153" w:rsidSect="00757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Movement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eea9rvopxdd8evsf3v2rxx2awzfsaz052z&quot;&gt;My EndNote Library&lt;record-ids&gt;&lt;item&gt;107&lt;/item&gt;&lt;item&gt;108&lt;/item&gt;&lt;item&gt;172&lt;/item&gt;&lt;item&gt;258&lt;/item&gt;&lt;/record-ids&gt;&lt;/item&gt;&lt;/Libraries&gt;"/>
  </w:docVars>
  <w:rsids>
    <w:rsidRoot w:val="006130A3"/>
    <w:rsid w:val="0007672F"/>
    <w:rsid w:val="000826A1"/>
    <w:rsid w:val="000E6FC3"/>
    <w:rsid w:val="00130580"/>
    <w:rsid w:val="00135649"/>
    <w:rsid w:val="001B6E68"/>
    <w:rsid w:val="001C4193"/>
    <w:rsid w:val="00261EA9"/>
    <w:rsid w:val="00273147"/>
    <w:rsid w:val="00282713"/>
    <w:rsid w:val="00310818"/>
    <w:rsid w:val="00337142"/>
    <w:rsid w:val="003A29BD"/>
    <w:rsid w:val="003F5BBF"/>
    <w:rsid w:val="004150D2"/>
    <w:rsid w:val="00420A7E"/>
    <w:rsid w:val="00446882"/>
    <w:rsid w:val="004A030E"/>
    <w:rsid w:val="004A7D4F"/>
    <w:rsid w:val="004B5BAB"/>
    <w:rsid w:val="004F774D"/>
    <w:rsid w:val="00514C1A"/>
    <w:rsid w:val="00530661"/>
    <w:rsid w:val="00580B50"/>
    <w:rsid w:val="00592488"/>
    <w:rsid w:val="005926EE"/>
    <w:rsid w:val="006130A3"/>
    <w:rsid w:val="00651C14"/>
    <w:rsid w:val="006C1440"/>
    <w:rsid w:val="006D2752"/>
    <w:rsid w:val="006E0B65"/>
    <w:rsid w:val="00702C2E"/>
    <w:rsid w:val="007272F9"/>
    <w:rsid w:val="00757153"/>
    <w:rsid w:val="007F1AC7"/>
    <w:rsid w:val="007F69D9"/>
    <w:rsid w:val="008B06ED"/>
    <w:rsid w:val="008B66FC"/>
    <w:rsid w:val="00930D82"/>
    <w:rsid w:val="009503DF"/>
    <w:rsid w:val="009E40E7"/>
    <w:rsid w:val="009E5D52"/>
    <w:rsid w:val="00A164BB"/>
    <w:rsid w:val="00A82C43"/>
    <w:rsid w:val="00A93F7D"/>
    <w:rsid w:val="00AB1471"/>
    <w:rsid w:val="00B27FC2"/>
    <w:rsid w:val="00B41508"/>
    <w:rsid w:val="00B63B4E"/>
    <w:rsid w:val="00B74143"/>
    <w:rsid w:val="00B77C55"/>
    <w:rsid w:val="00B77E33"/>
    <w:rsid w:val="00B97BAB"/>
    <w:rsid w:val="00BB1B46"/>
    <w:rsid w:val="00BC6E46"/>
    <w:rsid w:val="00BD1C39"/>
    <w:rsid w:val="00C440FB"/>
    <w:rsid w:val="00D132D8"/>
    <w:rsid w:val="00DD5EE1"/>
    <w:rsid w:val="00E14EA6"/>
    <w:rsid w:val="00E20971"/>
    <w:rsid w:val="00E262A2"/>
    <w:rsid w:val="00E524AB"/>
    <w:rsid w:val="00EA13FB"/>
    <w:rsid w:val="00ED757C"/>
    <w:rsid w:val="00F0092C"/>
    <w:rsid w:val="00F123B6"/>
    <w:rsid w:val="00F158ED"/>
    <w:rsid w:val="00F462DE"/>
    <w:rsid w:val="00F92AAE"/>
    <w:rsid w:val="00F93D90"/>
    <w:rsid w:val="00FF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13BDA"/>
  <w15:chartTrackingRefBased/>
  <w15:docId w15:val="{DE0620C1-6153-4584-99D8-14F93F98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613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3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0A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0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0A3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A7E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5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27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71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7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2713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4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man, Sophia</dc:creator>
  <cp:keywords/>
  <dc:description/>
  <cp:lastModifiedBy>Ramya G</cp:lastModifiedBy>
  <cp:revision>3</cp:revision>
  <dcterms:created xsi:type="dcterms:W3CDTF">2022-08-05T20:04:00Z</dcterms:created>
  <dcterms:modified xsi:type="dcterms:W3CDTF">2022-10-21T06:35:00Z</dcterms:modified>
</cp:coreProperties>
</file>